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BB564" w14:textId="77777777" w:rsidR="00651E3F" w:rsidRDefault="00651E3F">
      <w:pPr>
        <w:spacing w:after="0"/>
        <w:rPr>
          <w:rFonts w:ascii="Times New Roman" w:hAnsi="Times New Roman"/>
        </w:rPr>
      </w:pPr>
    </w:p>
    <w:p w14:paraId="37814CDC" w14:textId="47E9ECC8" w:rsidR="003052C9" w:rsidRDefault="00681FD8" w:rsidP="00951F2F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</w:p>
    <w:p w14:paraId="6B8F8159" w14:textId="77777777" w:rsidR="00681FD8" w:rsidRDefault="00681FD8" w:rsidP="0095060D">
      <w:pPr>
        <w:spacing w:after="0"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3"/>
        <w:gridCol w:w="850"/>
        <w:gridCol w:w="1246"/>
        <w:gridCol w:w="975"/>
        <w:gridCol w:w="1246"/>
        <w:gridCol w:w="1310"/>
        <w:gridCol w:w="1310"/>
      </w:tblGrid>
      <w:tr w:rsidR="00B20251" w14:paraId="53B3A5B8" w14:textId="77777777" w:rsidTr="00113520">
        <w:tc>
          <w:tcPr>
            <w:tcW w:w="1243" w:type="dxa"/>
          </w:tcPr>
          <w:p w14:paraId="2EE9BFEB" w14:textId="587465D3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ject </w:t>
            </w:r>
          </w:p>
          <w:p w14:paraId="61D64EC1" w14:textId="04733D20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850" w:type="dxa"/>
          </w:tcPr>
          <w:p w14:paraId="7598216B" w14:textId="5FCB902F" w:rsidR="00B20251" w:rsidRDefault="00B20251" w:rsidP="004C07F5">
            <w:pPr>
              <w:spacing w:after="0" w:line="480" w:lineRule="auto"/>
              <w:ind w:right="8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246" w:type="dxa"/>
          </w:tcPr>
          <w:p w14:paraId="21910445" w14:textId="29A5DE2C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</w:t>
            </w:r>
            <w:proofErr w:type="spellStart"/>
            <w:r>
              <w:rPr>
                <w:rFonts w:ascii="Times New Roman" w:hAnsi="Times New Roman"/>
              </w:rPr>
              <w:t>yr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  <w:p w14:paraId="363527EC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  <w:p w14:paraId="4EA5656F" w14:textId="77777777" w:rsidR="00113520" w:rsidRDefault="00113520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  <w:p w14:paraId="535D90C0" w14:textId="371EF9D8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dian)</w:t>
            </w:r>
          </w:p>
          <w:p w14:paraId="684707DF" w14:textId="1DB47919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QR)</w:t>
            </w:r>
          </w:p>
        </w:tc>
        <w:tc>
          <w:tcPr>
            <w:tcW w:w="975" w:type="dxa"/>
          </w:tcPr>
          <w:p w14:paraId="41A5D958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/</w:t>
            </w:r>
          </w:p>
          <w:p w14:paraId="0805D58D" w14:textId="128FEAF3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246" w:type="dxa"/>
          </w:tcPr>
          <w:p w14:paraId="1001839B" w14:textId="39721780" w:rsidR="00113520" w:rsidRDefault="00113520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ood </w:t>
            </w:r>
            <w:r w:rsidR="00B20251">
              <w:rPr>
                <w:rFonts w:ascii="Times New Roman" w:hAnsi="Times New Roman"/>
              </w:rPr>
              <w:t>CD4 cell</w:t>
            </w:r>
          </w:p>
          <w:p w14:paraId="48056CCF" w14:textId="78EE1EF9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t/µl</w:t>
            </w:r>
          </w:p>
          <w:p w14:paraId="132C2528" w14:textId="77777777" w:rsidR="00B20251" w:rsidRDefault="00B20251" w:rsidP="00114F94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dian)</w:t>
            </w:r>
          </w:p>
          <w:p w14:paraId="62DE2609" w14:textId="1F9A2ED9" w:rsidR="00B20251" w:rsidRDefault="00B20251" w:rsidP="00114F94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QR)</w:t>
            </w:r>
          </w:p>
        </w:tc>
        <w:tc>
          <w:tcPr>
            <w:tcW w:w="1310" w:type="dxa"/>
          </w:tcPr>
          <w:p w14:paraId="68FC6489" w14:textId="77777777" w:rsidR="00113520" w:rsidRDefault="00113520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</w:t>
            </w:r>
          </w:p>
          <w:p w14:paraId="7ACC90B1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4:CD8</w:t>
            </w:r>
          </w:p>
          <w:p w14:paraId="0A7DFF0E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  <w:p w14:paraId="1EAE6E37" w14:textId="77777777" w:rsidR="00113520" w:rsidRDefault="00113520" w:rsidP="00113520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dian)</w:t>
            </w:r>
          </w:p>
          <w:p w14:paraId="7DDB6B27" w14:textId="24C6FB50" w:rsidR="00113520" w:rsidRDefault="00113520" w:rsidP="00113520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QR)</w:t>
            </w:r>
          </w:p>
        </w:tc>
        <w:tc>
          <w:tcPr>
            <w:tcW w:w="1310" w:type="dxa"/>
          </w:tcPr>
          <w:p w14:paraId="7F61EE95" w14:textId="6265FE58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ral load</w:t>
            </w:r>
          </w:p>
          <w:p w14:paraId="7F6620BA" w14:textId="192063B2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opies/ml)</w:t>
            </w:r>
          </w:p>
        </w:tc>
      </w:tr>
      <w:tr w:rsidR="00B20251" w14:paraId="3F185C1E" w14:textId="77777777" w:rsidTr="00113520">
        <w:tc>
          <w:tcPr>
            <w:tcW w:w="1243" w:type="dxa"/>
          </w:tcPr>
          <w:p w14:paraId="2DE956B7" w14:textId="35A9D036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s</w:t>
            </w:r>
          </w:p>
        </w:tc>
        <w:tc>
          <w:tcPr>
            <w:tcW w:w="850" w:type="dxa"/>
          </w:tcPr>
          <w:p w14:paraId="6BB08045" w14:textId="58BE6024" w:rsidR="00B20251" w:rsidRDefault="00B20251" w:rsidP="004C07F5">
            <w:pPr>
              <w:spacing w:after="0" w:line="480" w:lineRule="auto"/>
              <w:ind w:right="8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246" w:type="dxa"/>
          </w:tcPr>
          <w:p w14:paraId="035B5BB4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  <w:p w14:paraId="6D35D671" w14:textId="182262EA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0-54)</w:t>
            </w:r>
          </w:p>
        </w:tc>
        <w:tc>
          <w:tcPr>
            <w:tcW w:w="975" w:type="dxa"/>
          </w:tcPr>
          <w:p w14:paraId="4570A529" w14:textId="6396D740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/7</w:t>
            </w:r>
          </w:p>
        </w:tc>
        <w:tc>
          <w:tcPr>
            <w:tcW w:w="1246" w:type="dxa"/>
          </w:tcPr>
          <w:p w14:paraId="0D7CF655" w14:textId="688B2E22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1310" w:type="dxa"/>
          </w:tcPr>
          <w:p w14:paraId="61C80391" w14:textId="27D0E1D8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1310" w:type="dxa"/>
          </w:tcPr>
          <w:p w14:paraId="0E02C597" w14:textId="65AABAAA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  <w:tr w:rsidR="00B20251" w14:paraId="6E3AA171" w14:textId="77777777" w:rsidTr="00113520">
        <w:tc>
          <w:tcPr>
            <w:tcW w:w="1243" w:type="dxa"/>
          </w:tcPr>
          <w:p w14:paraId="2492B3A8" w14:textId="62D9ABC2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+</w:t>
            </w:r>
          </w:p>
        </w:tc>
        <w:tc>
          <w:tcPr>
            <w:tcW w:w="850" w:type="dxa"/>
          </w:tcPr>
          <w:p w14:paraId="2B02F5D2" w14:textId="300B3EF1" w:rsidR="00B20251" w:rsidRDefault="00B20251" w:rsidP="004C07F5">
            <w:pPr>
              <w:spacing w:after="0" w:line="480" w:lineRule="auto"/>
              <w:ind w:right="8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246" w:type="dxa"/>
          </w:tcPr>
          <w:p w14:paraId="7A39746F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  <w:p w14:paraId="2B9D3F33" w14:textId="01AB9F4F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9-55)</w:t>
            </w:r>
          </w:p>
        </w:tc>
        <w:tc>
          <w:tcPr>
            <w:tcW w:w="975" w:type="dxa"/>
          </w:tcPr>
          <w:p w14:paraId="4A8E4D0F" w14:textId="197ECA94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/0</w:t>
            </w:r>
          </w:p>
        </w:tc>
        <w:tc>
          <w:tcPr>
            <w:tcW w:w="1246" w:type="dxa"/>
          </w:tcPr>
          <w:p w14:paraId="3E75BD78" w14:textId="77777777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2</w:t>
            </w:r>
          </w:p>
          <w:p w14:paraId="502F27DE" w14:textId="050E414C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49-773)</w:t>
            </w:r>
          </w:p>
        </w:tc>
        <w:tc>
          <w:tcPr>
            <w:tcW w:w="1310" w:type="dxa"/>
          </w:tcPr>
          <w:p w14:paraId="4C6F9DEA" w14:textId="77777777" w:rsidR="00B20251" w:rsidRDefault="0074041F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  <w:p w14:paraId="48763B45" w14:textId="73B6B172" w:rsidR="0074041F" w:rsidRDefault="0074041F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2-1.46)</w:t>
            </w:r>
          </w:p>
        </w:tc>
        <w:tc>
          <w:tcPr>
            <w:tcW w:w="1310" w:type="dxa"/>
          </w:tcPr>
          <w:p w14:paraId="3C194D4F" w14:textId="513DBC86" w:rsidR="00B20251" w:rsidRDefault="00B20251" w:rsidP="0095060D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50</w:t>
            </w:r>
          </w:p>
        </w:tc>
      </w:tr>
    </w:tbl>
    <w:p w14:paraId="5A7BBA07" w14:textId="4261189E" w:rsidR="003B46EB" w:rsidRDefault="003B46EB" w:rsidP="00335A90">
      <w:pPr>
        <w:spacing w:after="0"/>
        <w:rPr>
          <w:rFonts w:ascii="Times New Roman" w:hAnsi="Times New Roman"/>
        </w:rPr>
      </w:pPr>
      <w:bookmarkStart w:id="0" w:name="_GoBack"/>
      <w:bookmarkEnd w:id="0"/>
    </w:p>
    <w:sectPr w:rsidR="003B46EB" w:rsidSect="00335A90">
      <w:headerReference w:type="default" r:id="rId11"/>
      <w:pgSz w:w="11900" w:h="16840"/>
      <w:pgMar w:top="1440" w:right="1440" w:bottom="1440" w:left="1440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E8DAF" w14:textId="77777777" w:rsidR="00A827D7" w:rsidRDefault="00A827D7">
      <w:pPr>
        <w:spacing w:after="0"/>
      </w:pPr>
      <w:r>
        <w:separator/>
      </w:r>
    </w:p>
  </w:endnote>
  <w:endnote w:type="continuationSeparator" w:id="0">
    <w:p w14:paraId="7854E571" w14:textId="77777777" w:rsidR="00A827D7" w:rsidRDefault="00A827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0000400000000000000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165D9" w14:textId="77777777" w:rsidR="00A827D7" w:rsidRDefault="00A827D7">
      <w:pPr>
        <w:spacing w:after="0"/>
      </w:pPr>
      <w:r>
        <w:separator/>
      </w:r>
    </w:p>
  </w:footnote>
  <w:footnote w:type="continuationSeparator" w:id="0">
    <w:p w14:paraId="7F52C8D3" w14:textId="77777777" w:rsidR="00A827D7" w:rsidRDefault="00A827D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CCD9D4" w14:textId="0BDB6350" w:rsidR="00835E5A" w:rsidRDefault="00835E5A">
    <w:pPr>
      <w:pStyle w:val="Header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35A90">
      <w:rPr>
        <w:rStyle w:val="PageNumber"/>
        <w:noProof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90B5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1363C2"/>
    <w:multiLevelType w:val="multilevel"/>
    <w:tmpl w:val="5BDA336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5FB4482B"/>
    <w:multiLevelType w:val="hybridMultilevel"/>
    <w:tmpl w:val="A7A4C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74157"/>
    <w:multiLevelType w:val="hybridMultilevel"/>
    <w:tmpl w:val="583413D8"/>
    <w:lvl w:ilvl="0" w:tplc="8E62A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7356B56"/>
    <w:multiLevelType w:val="multilevel"/>
    <w:tmpl w:val="8B860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spe0026xade8etwfnpzer99s9t9ttt2r9w&quot;&gt;John Z library-Converted Copy&lt;record-ids&gt;&lt;item&gt;1060&lt;/item&gt;&lt;item&gt;1094&lt;/item&gt;&lt;item&gt;1572&lt;/item&gt;&lt;item&gt;1580&lt;/item&gt;&lt;item&gt;1625&lt;/item&gt;&lt;item&gt;1833&lt;/item&gt;&lt;item&gt;1917&lt;/item&gt;&lt;item&gt;2048&lt;/item&gt;&lt;item&gt;2425&lt;/item&gt;&lt;item&gt;2565&lt;/item&gt;&lt;item&gt;2566&lt;/item&gt;&lt;item&gt;2595&lt;/item&gt;&lt;item&gt;2597&lt;/item&gt;&lt;item&gt;2636&lt;/item&gt;&lt;item&gt;2773&lt;/item&gt;&lt;item&gt;2776&lt;/item&gt;&lt;item&gt;2778&lt;/item&gt;&lt;item&gt;2784&lt;/item&gt;&lt;item&gt;2975&lt;/item&gt;&lt;item&gt;2987&lt;/item&gt;&lt;item&gt;2990&lt;/item&gt;&lt;item&gt;2996&lt;/item&gt;&lt;item&gt;3003&lt;/item&gt;&lt;item&gt;3005&lt;/item&gt;&lt;item&gt;3006&lt;/item&gt;&lt;item&gt;3012&lt;/item&gt;&lt;item&gt;3063&lt;/item&gt;&lt;item&gt;3229&lt;/item&gt;&lt;item&gt;3240&lt;/item&gt;&lt;item&gt;3245&lt;/item&gt;&lt;item&gt;3248&lt;/item&gt;&lt;item&gt;3249&lt;/item&gt;&lt;item&gt;3250&lt;/item&gt;&lt;item&gt;3251&lt;/item&gt;&lt;item&gt;3254&lt;/item&gt;&lt;item&gt;3326&lt;/item&gt;&lt;item&gt;3513&lt;/item&gt;&lt;item&gt;3528&lt;/item&gt;&lt;item&gt;3580&lt;/item&gt;&lt;item&gt;3963&lt;/item&gt;&lt;item&gt;4212&lt;/item&gt;&lt;item&gt;4238&lt;/item&gt;&lt;item&gt;4249&lt;/item&gt;&lt;item&gt;4250&lt;/item&gt;&lt;item&gt;4252&lt;/item&gt;&lt;item&gt;4255&lt;/item&gt;&lt;item&gt;4258&lt;/item&gt;&lt;item&gt;4259&lt;/item&gt;&lt;item&gt;4275&lt;/item&gt;&lt;item&gt;4277&lt;/item&gt;&lt;item&gt;4280&lt;/item&gt;&lt;item&gt;4281&lt;/item&gt;&lt;item&gt;4283&lt;/item&gt;&lt;item&gt;4284&lt;/item&gt;&lt;item&gt;4320&lt;/item&gt;&lt;item&gt;4321&lt;/item&gt;&lt;item&gt;4323&lt;/item&gt;&lt;item&gt;4324&lt;/item&gt;&lt;item&gt;4325&lt;/item&gt;&lt;item&gt;4462&lt;/item&gt;&lt;item&gt;4463&lt;/item&gt;&lt;item&gt;4466&lt;/item&gt;&lt;/record-ids&gt;&lt;/item&gt;&lt;/Libraries&gt;"/>
  </w:docVars>
  <w:rsids>
    <w:rsidRoot w:val="003E28E7"/>
    <w:rsid w:val="00000851"/>
    <w:rsid w:val="00003039"/>
    <w:rsid w:val="0000382C"/>
    <w:rsid w:val="00003922"/>
    <w:rsid w:val="00007AB4"/>
    <w:rsid w:val="00010154"/>
    <w:rsid w:val="00010B0D"/>
    <w:rsid w:val="00011B02"/>
    <w:rsid w:val="000207F5"/>
    <w:rsid w:val="00020C84"/>
    <w:rsid w:val="00026D96"/>
    <w:rsid w:val="00032D5A"/>
    <w:rsid w:val="00034FA3"/>
    <w:rsid w:val="00035200"/>
    <w:rsid w:val="00043747"/>
    <w:rsid w:val="00050362"/>
    <w:rsid w:val="000610B1"/>
    <w:rsid w:val="0006362F"/>
    <w:rsid w:val="000734BF"/>
    <w:rsid w:val="000754BC"/>
    <w:rsid w:val="000761A5"/>
    <w:rsid w:val="000776CD"/>
    <w:rsid w:val="00080060"/>
    <w:rsid w:val="000805BB"/>
    <w:rsid w:val="00081345"/>
    <w:rsid w:val="00085FA3"/>
    <w:rsid w:val="00087F2A"/>
    <w:rsid w:val="00094D89"/>
    <w:rsid w:val="000A6153"/>
    <w:rsid w:val="000B20B6"/>
    <w:rsid w:val="000B5990"/>
    <w:rsid w:val="000B6132"/>
    <w:rsid w:val="000C1B81"/>
    <w:rsid w:val="000C207C"/>
    <w:rsid w:val="000D0B7A"/>
    <w:rsid w:val="000D511F"/>
    <w:rsid w:val="0010560E"/>
    <w:rsid w:val="00105F79"/>
    <w:rsid w:val="00111B19"/>
    <w:rsid w:val="00113520"/>
    <w:rsid w:val="00114F94"/>
    <w:rsid w:val="00115A66"/>
    <w:rsid w:val="00125E7A"/>
    <w:rsid w:val="001274D0"/>
    <w:rsid w:val="00141990"/>
    <w:rsid w:val="00143014"/>
    <w:rsid w:val="001455C7"/>
    <w:rsid w:val="00152762"/>
    <w:rsid w:val="001551EC"/>
    <w:rsid w:val="001643A2"/>
    <w:rsid w:val="00167228"/>
    <w:rsid w:val="00167707"/>
    <w:rsid w:val="00175237"/>
    <w:rsid w:val="00175E52"/>
    <w:rsid w:val="00183232"/>
    <w:rsid w:val="0018376D"/>
    <w:rsid w:val="00185D74"/>
    <w:rsid w:val="00186678"/>
    <w:rsid w:val="00193AFB"/>
    <w:rsid w:val="001A4E4B"/>
    <w:rsid w:val="001B1AF1"/>
    <w:rsid w:val="001B7D70"/>
    <w:rsid w:val="001C052D"/>
    <w:rsid w:val="001C11BB"/>
    <w:rsid w:val="001C5B02"/>
    <w:rsid w:val="001C5E55"/>
    <w:rsid w:val="001D61E3"/>
    <w:rsid w:val="001E7557"/>
    <w:rsid w:val="001F10C4"/>
    <w:rsid w:val="002007F9"/>
    <w:rsid w:val="002014C3"/>
    <w:rsid w:val="00205638"/>
    <w:rsid w:val="0021354D"/>
    <w:rsid w:val="00214F8F"/>
    <w:rsid w:val="00216464"/>
    <w:rsid w:val="00224FEC"/>
    <w:rsid w:val="002279C3"/>
    <w:rsid w:val="0024463D"/>
    <w:rsid w:val="00245725"/>
    <w:rsid w:val="002507AB"/>
    <w:rsid w:val="00251EF0"/>
    <w:rsid w:val="0025327F"/>
    <w:rsid w:val="00255D9A"/>
    <w:rsid w:val="002608D0"/>
    <w:rsid w:val="0026159F"/>
    <w:rsid w:val="002661E4"/>
    <w:rsid w:val="00266CD3"/>
    <w:rsid w:val="00271DA9"/>
    <w:rsid w:val="002758C4"/>
    <w:rsid w:val="00275F8F"/>
    <w:rsid w:val="00275FBD"/>
    <w:rsid w:val="00276C99"/>
    <w:rsid w:val="0028235E"/>
    <w:rsid w:val="00282CB0"/>
    <w:rsid w:val="002909CB"/>
    <w:rsid w:val="0029109B"/>
    <w:rsid w:val="00293136"/>
    <w:rsid w:val="00294825"/>
    <w:rsid w:val="002A5BE7"/>
    <w:rsid w:val="002A5D41"/>
    <w:rsid w:val="002B070B"/>
    <w:rsid w:val="002B3CF0"/>
    <w:rsid w:val="002D0143"/>
    <w:rsid w:val="002D60ED"/>
    <w:rsid w:val="002D7248"/>
    <w:rsid w:val="002F023A"/>
    <w:rsid w:val="002F3504"/>
    <w:rsid w:val="002F5D76"/>
    <w:rsid w:val="00301439"/>
    <w:rsid w:val="00304BC5"/>
    <w:rsid w:val="003052C9"/>
    <w:rsid w:val="00310243"/>
    <w:rsid w:val="0031364F"/>
    <w:rsid w:val="00316FFF"/>
    <w:rsid w:val="00333BA2"/>
    <w:rsid w:val="00335A90"/>
    <w:rsid w:val="00340F45"/>
    <w:rsid w:val="003420F1"/>
    <w:rsid w:val="00342AB6"/>
    <w:rsid w:val="0034552C"/>
    <w:rsid w:val="003462C8"/>
    <w:rsid w:val="0035451E"/>
    <w:rsid w:val="00355DE0"/>
    <w:rsid w:val="003627E3"/>
    <w:rsid w:val="0037539A"/>
    <w:rsid w:val="00375EA6"/>
    <w:rsid w:val="003824D2"/>
    <w:rsid w:val="0038275E"/>
    <w:rsid w:val="00382ACB"/>
    <w:rsid w:val="003836CE"/>
    <w:rsid w:val="00384061"/>
    <w:rsid w:val="00386CA8"/>
    <w:rsid w:val="00393F7D"/>
    <w:rsid w:val="003A016F"/>
    <w:rsid w:val="003A180B"/>
    <w:rsid w:val="003A35B2"/>
    <w:rsid w:val="003B30FA"/>
    <w:rsid w:val="003B46EB"/>
    <w:rsid w:val="003B6BCE"/>
    <w:rsid w:val="003B7733"/>
    <w:rsid w:val="003C03EA"/>
    <w:rsid w:val="003C1502"/>
    <w:rsid w:val="003C4CDA"/>
    <w:rsid w:val="003C7D68"/>
    <w:rsid w:val="003C7E78"/>
    <w:rsid w:val="003D4942"/>
    <w:rsid w:val="003D62B0"/>
    <w:rsid w:val="003D6854"/>
    <w:rsid w:val="003E28E7"/>
    <w:rsid w:val="003E4D7A"/>
    <w:rsid w:val="003E591E"/>
    <w:rsid w:val="003E6086"/>
    <w:rsid w:val="003F07C1"/>
    <w:rsid w:val="003F2715"/>
    <w:rsid w:val="003F65AF"/>
    <w:rsid w:val="00401752"/>
    <w:rsid w:val="004027C6"/>
    <w:rsid w:val="00402B49"/>
    <w:rsid w:val="00402C90"/>
    <w:rsid w:val="00415655"/>
    <w:rsid w:val="00416B33"/>
    <w:rsid w:val="004243AD"/>
    <w:rsid w:val="00426144"/>
    <w:rsid w:val="0043056D"/>
    <w:rsid w:val="0043188B"/>
    <w:rsid w:val="00431B67"/>
    <w:rsid w:val="00440204"/>
    <w:rsid w:val="00441455"/>
    <w:rsid w:val="00441EC8"/>
    <w:rsid w:val="0044642C"/>
    <w:rsid w:val="00446673"/>
    <w:rsid w:val="0044713C"/>
    <w:rsid w:val="0045161F"/>
    <w:rsid w:val="00452364"/>
    <w:rsid w:val="0046062C"/>
    <w:rsid w:val="00462662"/>
    <w:rsid w:val="00465294"/>
    <w:rsid w:val="00466167"/>
    <w:rsid w:val="004663E3"/>
    <w:rsid w:val="004670CB"/>
    <w:rsid w:val="00467171"/>
    <w:rsid w:val="00467435"/>
    <w:rsid w:val="00467731"/>
    <w:rsid w:val="00470C74"/>
    <w:rsid w:val="00472A8C"/>
    <w:rsid w:val="004745A0"/>
    <w:rsid w:val="0048173C"/>
    <w:rsid w:val="004819C8"/>
    <w:rsid w:val="004939DC"/>
    <w:rsid w:val="00496093"/>
    <w:rsid w:val="004A24AB"/>
    <w:rsid w:val="004A28D2"/>
    <w:rsid w:val="004A5B56"/>
    <w:rsid w:val="004B3085"/>
    <w:rsid w:val="004B4346"/>
    <w:rsid w:val="004C0705"/>
    <w:rsid w:val="004C07F5"/>
    <w:rsid w:val="004C1421"/>
    <w:rsid w:val="004C3C19"/>
    <w:rsid w:val="004D0555"/>
    <w:rsid w:val="004D7275"/>
    <w:rsid w:val="004E10AC"/>
    <w:rsid w:val="004E4276"/>
    <w:rsid w:val="004E52E1"/>
    <w:rsid w:val="004F7B87"/>
    <w:rsid w:val="005019F5"/>
    <w:rsid w:val="00506540"/>
    <w:rsid w:val="005130B6"/>
    <w:rsid w:val="00514671"/>
    <w:rsid w:val="005166D6"/>
    <w:rsid w:val="00523690"/>
    <w:rsid w:val="00524BFB"/>
    <w:rsid w:val="00530F43"/>
    <w:rsid w:val="00531DD8"/>
    <w:rsid w:val="00534182"/>
    <w:rsid w:val="005341F8"/>
    <w:rsid w:val="00535D84"/>
    <w:rsid w:val="0053640C"/>
    <w:rsid w:val="00537E9B"/>
    <w:rsid w:val="00544FC0"/>
    <w:rsid w:val="00551249"/>
    <w:rsid w:val="00552974"/>
    <w:rsid w:val="00555F2B"/>
    <w:rsid w:val="00557CF7"/>
    <w:rsid w:val="00560FAB"/>
    <w:rsid w:val="00563DF8"/>
    <w:rsid w:val="0056415B"/>
    <w:rsid w:val="005649E0"/>
    <w:rsid w:val="00572AAA"/>
    <w:rsid w:val="0057527B"/>
    <w:rsid w:val="0057754E"/>
    <w:rsid w:val="00580D91"/>
    <w:rsid w:val="00586D48"/>
    <w:rsid w:val="005922AD"/>
    <w:rsid w:val="00595C1E"/>
    <w:rsid w:val="005A7650"/>
    <w:rsid w:val="005A7964"/>
    <w:rsid w:val="005B21EF"/>
    <w:rsid w:val="005B4899"/>
    <w:rsid w:val="005B58FE"/>
    <w:rsid w:val="005B70EB"/>
    <w:rsid w:val="005C63B3"/>
    <w:rsid w:val="005C6C34"/>
    <w:rsid w:val="005D3A2A"/>
    <w:rsid w:val="005D4466"/>
    <w:rsid w:val="005E6234"/>
    <w:rsid w:val="005F3AE4"/>
    <w:rsid w:val="005F4BCC"/>
    <w:rsid w:val="005F6B7C"/>
    <w:rsid w:val="005F7337"/>
    <w:rsid w:val="00601110"/>
    <w:rsid w:val="00602176"/>
    <w:rsid w:val="00603107"/>
    <w:rsid w:val="00606918"/>
    <w:rsid w:val="006111F0"/>
    <w:rsid w:val="00611F2D"/>
    <w:rsid w:val="00614035"/>
    <w:rsid w:val="00623094"/>
    <w:rsid w:val="00623CF4"/>
    <w:rsid w:val="00627ABA"/>
    <w:rsid w:val="00630298"/>
    <w:rsid w:val="00634BB1"/>
    <w:rsid w:val="00634F65"/>
    <w:rsid w:val="0063784C"/>
    <w:rsid w:val="006426F5"/>
    <w:rsid w:val="006472CE"/>
    <w:rsid w:val="00651E3F"/>
    <w:rsid w:val="006544AA"/>
    <w:rsid w:val="006549E6"/>
    <w:rsid w:val="00655E6D"/>
    <w:rsid w:val="00663F85"/>
    <w:rsid w:val="00666529"/>
    <w:rsid w:val="00671786"/>
    <w:rsid w:val="006718F9"/>
    <w:rsid w:val="00675448"/>
    <w:rsid w:val="00675E8D"/>
    <w:rsid w:val="00681DDF"/>
    <w:rsid w:val="00681FD8"/>
    <w:rsid w:val="00684742"/>
    <w:rsid w:val="00691BB3"/>
    <w:rsid w:val="00691E59"/>
    <w:rsid w:val="006A00D3"/>
    <w:rsid w:val="006A134B"/>
    <w:rsid w:val="006A2882"/>
    <w:rsid w:val="006A2A03"/>
    <w:rsid w:val="006A4229"/>
    <w:rsid w:val="006B1855"/>
    <w:rsid w:val="006B3518"/>
    <w:rsid w:val="006C284A"/>
    <w:rsid w:val="006C7D9A"/>
    <w:rsid w:val="006C7DC9"/>
    <w:rsid w:val="006D3900"/>
    <w:rsid w:val="006D3F54"/>
    <w:rsid w:val="006D430E"/>
    <w:rsid w:val="006F25FC"/>
    <w:rsid w:val="006F5495"/>
    <w:rsid w:val="00705647"/>
    <w:rsid w:val="007173D7"/>
    <w:rsid w:val="00720C07"/>
    <w:rsid w:val="007235FB"/>
    <w:rsid w:val="00723A57"/>
    <w:rsid w:val="00725250"/>
    <w:rsid w:val="00726543"/>
    <w:rsid w:val="00733973"/>
    <w:rsid w:val="00734406"/>
    <w:rsid w:val="00736540"/>
    <w:rsid w:val="00737FE8"/>
    <w:rsid w:val="0074041F"/>
    <w:rsid w:val="00751734"/>
    <w:rsid w:val="00754F52"/>
    <w:rsid w:val="00757E88"/>
    <w:rsid w:val="00760FD5"/>
    <w:rsid w:val="00767B3C"/>
    <w:rsid w:val="00767B92"/>
    <w:rsid w:val="00770633"/>
    <w:rsid w:val="007733EB"/>
    <w:rsid w:val="00780DEA"/>
    <w:rsid w:val="00783FA1"/>
    <w:rsid w:val="0078456C"/>
    <w:rsid w:val="00786BFD"/>
    <w:rsid w:val="00790886"/>
    <w:rsid w:val="007A273F"/>
    <w:rsid w:val="007A3493"/>
    <w:rsid w:val="007A7564"/>
    <w:rsid w:val="007A7605"/>
    <w:rsid w:val="007A7EB3"/>
    <w:rsid w:val="007B117F"/>
    <w:rsid w:val="007B149F"/>
    <w:rsid w:val="007B17E4"/>
    <w:rsid w:val="007B34E5"/>
    <w:rsid w:val="007B4B51"/>
    <w:rsid w:val="007B57E1"/>
    <w:rsid w:val="007B611D"/>
    <w:rsid w:val="007B6482"/>
    <w:rsid w:val="007C23B3"/>
    <w:rsid w:val="007C3F5F"/>
    <w:rsid w:val="007C51F8"/>
    <w:rsid w:val="007D3D35"/>
    <w:rsid w:val="007D4C58"/>
    <w:rsid w:val="007D537A"/>
    <w:rsid w:val="007E0E82"/>
    <w:rsid w:val="007E60AC"/>
    <w:rsid w:val="007E7ACD"/>
    <w:rsid w:val="007F2338"/>
    <w:rsid w:val="007F4EE1"/>
    <w:rsid w:val="007F6080"/>
    <w:rsid w:val="00806177"/>
    <w:rsid w:val="00817780"/>
    <w:rsid w:val="00822174"/>
    <w:rsid w:val="00823B4A"/>
    <w:rsid w:val="00830B3D"/>
    <w:rsid w:val="008323B1"/>
    <w:rsid w:val="00835E5A"/>
    <w:rsid w:val="00846375"/>
    <w:rsid w:val="00852448"/>
    <w:rsid w:val="00853BEF"/>
    <w:rsid w:val="008578A3"/>
    <w:rsid w:val="008622D4"/>
    <w:rsid w:val="008631C3"/>
    <w:rsid w:val="008654A2"/>
    <w:rsid w:val="00871D00"/>
    <w:rsid w:val="008742F9"/>
    <w:rsid w:val="00875DCD"/>
    <w:rsid w:val="0087626A"/>
    <w:rsid w:val="008773AA"/>
    <w:rsid w:val="00877463"/>
    <w:rsid w:val="008828D2"/>
    <w:rsid w:val="00887294"/>
    <w:rsid w:val="0089363C"/>
    <w:rsid w:val="008B2F4B"/>
    <w:rsid w:val="008B5065"/>
    <w:rsid w:val="008C153F"/>
    <w:rsid w:val="008C1B8E"/>
    <w:rsid w:val="008D0D23"/>
    <w:rsid w:val="008D1F71"/>
    <w:rsid w:val="008D20C2"/>
    <w:rsid w:val="008D46CB"/>
    <w:rsid w:val="008D6056"/>
    <w:rsid w:val="008D78E0"/>
    <w:rsid w:val="008E32AC"/>
    <w:rsid w:val="008E44A4"/>
    <w:rsid w:val="008E5465"/>
    <w:rsid w:val="008F18CB"/>
    <w:rsid w:val="008F3771"/>
    <w:rsid w:val="008F6B20"/>
    <w:rsid w:val="00902ADC"/>
    <w:rsid w:val="0090785E"/>
    <w:rsid w:val="009100B2"/>
    <w:rsid w:val="00911221"/>
    <w:rsid w:val="00911B8E"/>
    <w:rsid w:val="009125E1"/>
    <w:rsid w:val="009179D3"/>
    <w:rsid w:val="009224E0"/>
    <w:rsid w:val="009334DD"/>
    <w:rsid w:val="0093392D"/>
    <w:rsid w:val="00935144"/>
    <w:rsid w:val="00935E58"/>
    <w:rsid w:val="00942E44"/>
    <w:rsid w:val="009437FF"/>
    <w:rsid w:val="00946477"/>
    <w:rsid w:val="0095060D"/>
    <w:rsid w:val="009508D7"/>
    <w:rsid w:val="0095118C"/>
    <w:rsid w:val="00951F2F"/>
    <w:rsid w:val="0095479A"/>
    <w:rsid w:val="00960495"/>
    <w:rsid w:val="009629E7"/>
    <w:rsid w:val="00963006"/>
    <w:rsid w:val="00963DDB"/>
    <w:rsid w:val="00964F4E"/>
    <w:rsid w:val="00965A97"/>
    <w:rsid w:val="009661E7"/>
    <w:rsid w:val="00967644"/>
    <w:rsid w:val="00973080"/>
    <w:rsid w:val="00980D77"/>
    <w:rsid w:val="00983841"/>
    <w:rsid w:val="0098628F"/>
    <w:rsid w:val="00990598"/>
    <w:rsid w:val="00991925"/>
    <w:rsid w:val="00992EE5"/>
    <w:rsid w:val="009A3027"/>
    <w:rsid w:val="009A36C9"/>
    <w:rsid w:val="009B0ED1"/>
    <w:rsid w:val="009B27F9"/>
    <w:rsid w:val="009B40F8"/>
    <w:rsid w:val="009B52EF"/>
    <w:rsid w:val="009B581D"/>
    <w:rsid w:val="009B61BC"/>
    <w:rsid w:val="009C1648"/>
    <w:rsid w:val="009C4C4A"/>
    <w:rsid w:val="009C50B6"/>
    <w:rsid w:val="009C7967"/>
    <w:rsid w:val="009C7ED6"/>
    <w:rsid w:val="009D1316"/>
    <w:rsid w:val="009D4846"/>
    <w:rsid w:val="009E2B61"/>
    <w:rsid w:val="009F1D10"/>
    <w:rsid w:val="009F2271"/>
    <w:rsid w:val="009F6C2F"/>
    <w:rsid w:val="009F7A21"/>
    <w:rsid w:val="009F7A77"/>
    <w:rsid w:val="00A015AA"/>
    <w:rsid w:val="00A05338"/>
    <w:rsid w:val="00A072AD"/>
    <w:rsid w:val="00A12077"/>
    <w:rsid w:val="00A15B20"/>
    <w:rsid w:val="00A21B26"/>
    <w:rsid w:val="00A24CB8"/>
    <w:rsid w:val="00A254DC"/>
    <w:rsid w:val="00A25579"/>
    <w:rsid w:val="00A27694"/>
    <w:rsid w:val="00A31345"/>
    <w:rsid w:val="00A3296E"/>
    <w:rsid w:val="00A32983"/>
    <w:rsid w:val="00A359C1"/>
    <w:rsid w:val="00A413D7"/>
    <w:rsid w:val="00A422DA"/>
    <w:rsid w:val="00A46BA0"/>
    <w:rsid w:val="00A51AD3"/>
    <w:rsid w:val="00A531DF"/>
    <w:rsid w:val="00A62852"/>
    <w:rsid w:val="00A6562A"/>
    <w:rsid w:val="00A66168"/>
    <w:rsid w:val="00A76448"/>
    <w:rsid w:val="00A77FEC"/>
    <w:rsid w:val="00A827D7"/>
    <w:rsid w:val="00A83BF8"/>
    <w:rsid w:val="00A87A1A"/>
    <w:rsid w:val="00A90F79"/>
    <w:rsid w:val="00A91217"/>
    <w:rsid w:val="00A913A3"/>
    <w:rsid w:val="00AB0C2A"/>
    <w:rsid w:val="00AB3073"/>
    <w:rsid w:val="00AB31BD"/>
    <w:rsid w:val="00AB6848"/>
    <w:rsid w:val="00AC3885"/>
    <w:rsid w:val="00AD179B"/>
    <w:rsid w:val="00AD24E3"/>
    <w:rsid w:val="00AD5164"/>
    <w:rsid w:val="00AD51F3"/>
    <w:rsid w:val="00AD5F99"/>
    <w:rsid w:val="00AE24E2"/>
    <w:rsid w:val="00AE48B8"/>
    <w:rsid w:val="00AE74E2"/>
    <w:rsid w:val="00AF5DC1"/>
    <w:rsid w:val="00B024A8"/>
    <w:rsid w:val="00B059D5"/>
    <w:rsid w:val="00B103C9"/>
    <w:rsid w:val="00B11BC1"/>
    <w:rsid w:val="00B13A05"/>
    <w:rsid w:val="00B17B4E"/>
    <w:rsid w:val="00B17E01"/>
    <w:rsid w:val="00B20251"/>
    <w:rsid w:val="00B2461F"/>
    <w:rsid w:val="00B25809"/>
    <w:rsid w:val="00B25B73"/>
    <w:rsid w:val="00B31585"/>
    <w:rsid w:val="00B31B79"/>
    <w:rsid w:val="00B36749"/>
    <w:rsid w:val="00B46CBF"/>
    <w:rsid w:val="00B52017"/>
    <w:rsid w:val="00B52DBB"/>
    <w:rsid w:val="00B53D28"/>
    <w:rsid w:val="00B544CC"/>
    <w:rsid w:val="00B601B6"/>
    <w:rsid w:val="00B6116B"/>
    <w:rsid w:val="00B613C5"/>
    <w:rsid w:val="00B61CAA"/>
    <w:rsid w:val="00B63EE1"/>
    <w:rsid w:val="00B64B53"/>
    <w:rsid w:val="00B66454"/>
    <w:rsid w:val="00B72756"/>
    <w:rsid w:val="00B72D0A"/>
    <w:rsid w:val="00B806F0"/>
    <w:rsid w:val="00B842AE"/>
    <w:rsid w:val="00B858D7"/>
    <w:rsid w:val="00B91EFE"/>
    <w:rsid w:val="00B9350C"/>
    <w:rsid w:val="00B93C74"/>
    <w:rsid w:val="00B9626E"/>
    <w:rsid w:val="00B97163"/>
    <w:rsid w:val="00BA12F9"/>
    <w:rsid w:val="00BA6A66"/>
    <w:rsid w:val="00BB0D28"/>
    <w:rsid w:val="00BB13BC"/>
    <w:rsid w:val="00BB498A"/>
    <w:rsid w:val="00BB6A4C"/>
    <w:rsid w:val="00BB7CD7"/>
    <w:rsid w:val="00BD6ABF"/>
    <w:rsid w:val="00BD6C0C"/>
    <w:rsid w:val="00BE0EEF"/>
    <w:rsid w:val="00BE1F51"/>
    <w:rsid w:val="00BE4B06"/>
    <w:rsid w:val="00BE5876"/>
    <w:rsid w:val="00BF098C"/>
    <w:rsid w:val="00BF4675"/>
    <w:rsid w:val="00BF596F"/>
    <w:rsid w:val="00BF6BAC"/>
    <w:rsid w:val="00C051AC"/>
    <w:rsid w:val="00C13A86"/>
    <w:rsid w:val="00C14A92"/>
    <w:rsid w:val="00C17016"/>
    <w:rsid w:val="00C23CFF"/>
    <w:rsid w:val="00C256B3"/>
    <w:rsid w:val="00C2692D"/>
    <w:rsid w:val="00C27128"/>
    <w:rsid w:val="00C27A56"/>
    <w:rsid w:val="00C33FB7"/>
    <w:rsid w:val="00C3442F"/>
    <w:rsid w:val="00C34A6D"/>
    <w:rsid w:val="00C3522E"/>
    <w:rsid w:val="00C36128"/>
    <w:rsid w:val="00C36312"/>
    <w:rsid w:val="00C378E3"/>
    <w:rsid w:val="00C41A98"/>
    <w:rsid w:val="00C5123D"/>
    <w:rsid w:val="00C515D7"/>
    <w:rsid w:val="00C627C2"/>
    <w:rsid w:val="00C702FC"/>
    <w:rsid w:val="00C7069B"/>
    <w:rsid w:val="00C70E76"/>
    <w:rsid w:val="00C72B31"/>
    <w:rsid w:val="00C735B7"/>
    <w:rsid w:val="00C75040"/>
    <w:rsid w:val="00C7673E"/>
    <w:rsid w:val="00C802DF"/>
    <w:rsid w:val="00C81E3B"/>
    <w:rsid w:val="00C820B1"/>
    <w:rsid w:val="00C86DE3"/>
    <w:rsid w:val="00C94B89"/>
    <w:rsid w:val="00CA24AF"/>
    <w:rsid w:val="00CA44D0"/>
    <w:rsid w:val="00CB080E"/>
    <w:rsid w:val="00CB0B54"/>
    <w:rsid w:val="00CC0117"/>
    <w:rsid w:val="00CC0CFF"/>
    <w:rsid w:val="00CC523D"/>
    <w:rsid w:val="00CD11E2"/>
    <w:rsid w:val="00CD1868"/>
    <w:rsid w:val="00CD1EBC"/>
    <w:rsid w:val="00CE07CC"/>
    <w:rsid w:val="00CE3D9E"/>
    <w:rsid w:val="00CE4878"/>
    <w:rsid w:val="00CE6E40"/>
    <w:rsid w:val="00CF5E34"/>
    <w:rsid w:val="00D0196A"/>
    <w:rsid w:val="00D04B15"/>
    <w:rsid w:val="00D068E4"/>
    <w:rsid w:val="00D15099"/>
    <w:rsid w:val="00D2517B"/>
    <w:rsid w:val="00D25FCF"/>
    <w:rsid w:val="00D32F00"/>
    <w:rsid w:val="00D33E08"/>
    <w:rsid w:val="00D34DDE"/>
    <w:rsid w:val="00D34FC6"/>
    <w:rsid w:val="00D3681D"/>
    <w:rsid w:val="00D4311D"/>
    <w:rsid w:val="00D47734"/>
    <w:rsid w:val="00D47852"/>
    <w:rsid w:val="00D5388C"/>
    <w:rsid w:val="00D606A9"/>
    <w:rsid w:val="00D647C4"/>
    <w:rsid w:val="00D72636"/>
    <w:rsid w:val="00D7502A"/>
    <w:rsid w:val="00D75249"/>
    <w:rsid w:val="00D808CA"/>
    <w:rsid w:val="00D83722"/>
    <w:rsid w:val="00D86073"/>
    <w:rsid w:val="00D869F3"/>
    <w:rsid w:val="00DA0750"/>
    <w:rsid w:val="00DA1F60"/>
    <w:rsid w:val="00DA2454"/>
    <w:rsid w:val="00DA6510"/>
    <w:rsid w:val="00DA6A12"/>
    <w:rsid w:val="00DB2785"/>
    <w:rsid w:val="00DC2C46"/>
    <w:rsid w:val="00DE1FFD"/>
    <w:rsid w:val="00DE279D"/>
    <w:rsid w:val="00DF440B"/>
    <w:rsid w:val="00DF5C12"/>
    <w:rsid w:val="00DF5C4F"/>
    <w:rsid w:val="00E00FA9"/>
    <w:rsid w:val="00E01D2F"/>
    <w:rsid w:val="00E111B5"/>
    <w:rsid w:val="00E149B9"/>
    <w:rsid w:val="00E2334C"/>
    <w:rsid w:val="00E32A6D"/>
    <w:rsid w:val="00E3312F"/>
    <w:rsid w:val="00E3453C"/>
    <w:rsid w:val="00E36531"/>
    <w:rsid w:val="00E4265B"/>
    <w:rsid w:val="00E45D00"/>
    <w:rsid w:val="00E5799B"/>
    <w:rsid w:val="00E628EA"/>
    <w:rsid w:val="00E62D40"/>
    <w:rsid w:val="00E636DF"/>
    <w:rsid w:val="00E753C5"/>
    <w:rsid w:val="00E82D19"/>
    <w:rsid w:val="00E90C1C"/>
    <w:rsid w:val="00E91658"/>
    <w:rsid w:val="00E92935"/>
    <w:rsid w:val="00E933A3"/>
    <w:rsid w:val="00EA2FBE"/>
    <w:rsid w:val="00EA316A"/>
    <w:rsid w:val="00EA5F8A"/>
    <w:rsid w:val="00EC1A6B"/>
    <w:rsid w:val="00EC1D26"/>
    <w:rsid w:val="00EC4354"/>
    <w:rsid w:val="00ED0044"/>
    <w:rsid w:val="00ED191F"/>
    <w:rsid w:val="00EE099C"/>
    <w:rsid w:val="00EE478D"/>
    <w:rsid w:val="00EF19C5"/>
    <w:rsid w:val="00EF1AAF"/>
    <w:rsid w:val="00EF223D"/>
    <w:rsid w:val="00EF4597"/>
    <w:rsid w:val="00EF5760"/>
    <w:rsid w:val="00F0143E"/>
    <w:rsid w:val="00F044D6"/>
    <w:rsid w:val="00F16215"/>
    <w:rsid w:val="00F22589"/>
    <w:rsid w:val="00F23C4C"/>
    <w:rsid w:val="00F23CE1"/>
    <w:rsid w:val="00F23DFE"/>
    <w:rsid w:val="00F323D6"/>
    <w:rsid w:val="00F3400E"/>
    <w:rsid w:val="00F37E7E"/>
    <w:rsid w:val="00F41299"/>
    <w:rsid w:val="00F44B04"/>
    <w:rsid w:val="00F461E1"/>
    <w:rsid w:val="00F53AE9"/>
    <w:rsid w:val="00F53DD6"/>
    <w:rsid w:val="00F56051"/>
    <w:rsid w:val="00F632F4"/>
    <w:rsid w:val="00F63874"/>
    <w:rsid w:val="00F65142"/>
    <w:rsid w:val="00F66529"/>
    <w:rsid w:val="00F74215"/>
    <w:rsid w:val="00F7438C"/>
    <w:rsid w:val="00F7744F"/>
    <w:rsid w:val="00F80C25"/>
    <w:rsid w:val="00F819C4"/>
    <w:rsid w:val="00F82C9E"/>
    <w:rsid w:val="00F92BED"/>
    <w:rsid w:val="00F9512E"/>
    <w:rsid w:val="00F97D1E"/>
    <w:rsid w:val="00FA3BB6"/>
    <w:rsid w:val="00FB1A85"/>
    <w:rsid w:val="00FC11D0"/>
    <w:rsid w:val="00FD09C1"/>
    <w:rsid w:val="00FD0F65"/>
    <w:rsid w:val="00FD1262"/>
    <w:rsid w:val="00FD4C2A"/>
    <w:rsid w:val="00FD4E5C"/>
    <w:rsid w:val="00FE293B"/>
    <w:rsid w:val="00FE5B5F"/>
    <w:rsid w:val="00FF1781"/>
    <w:rsid w:val="00FF2D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F9CA07"/>
  <w14:defaultImageDpi w14:val="300"/>
  <w15:docId w15:val="{D89E9D68-74BE-4276-A8B4-A1DE5FA8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F6135"/>
    <w:pPr>
      <w:spacing w:after="200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D3AD7"/>
    <w:pPr>
      <w:keepNext/>
      <w:spacing w:after="0"/>
      <w:jc w:val="both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6EB0"/>
  </w:style>
  <w:style w:type="character" w:styleId="CommentReference">
    <w:name w:val="annotation reference"/>
    <w:unhideWhenUsed/>
    <w:rsid w:val="007416B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416B1"/>
    <w:pPr>
      <w:spacing w:after="0"/>
    </w:pPr>
    <w:rPr>
      <w:rFonts w:ascii="Times New Roman" w:hAnsi="Times New Roman"/>
      <w:lang w:val="x-none" w:eastAsia="x-none"/>
    </w:rPr>
  </w:style>
  <w:style w:type="paragraph" w:styleId="BalloonText">
    <w:name w:val="Balloon Text"/>
    <w:basedOn w:val="Normal"/>
    <w:link w:val="BalloonTextChar"/>
    <w:rsid w:val="007416B1"/>
    <w:rPr>
      <w:rFonts w:ascii="Lucida Grande" w:hAnsi="Lucida Grande"/>
      <w:sz w:val="18"/>
      <w:szCs w:val="18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CC6252"/>
    <w:pPr>
      <w:spacing w:after="200"/>
    </w:pPr>
    <w:rPr>
      <w:rFonts w:ascii="Cambria" w:hAnsi="Cambria"/>
      <w:lang w:val="en-US"/>
    </w:rPr>
  </w:style>
  <w:style w:type="character" w:styleId="Hyperlink">
    <w:name w:val="Hyperlink"/>
    <w:unhideWhenUsed/>
    <w:rsid w:val="00214E57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F057DD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rsid w:val="00F057DD"/>
    <w:rPr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F057DD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rsid w:val="00F057D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057DD"/>
  </w:style>
  <w:style w:type="character" w:customStyle="1" w:styleId="Heading1Char">
    <w:name w:val="Heading 1 Char"/>
    <w:link w:val="Heading1"/>
    <w:rsid w:val="002D3AD7"/>
    <w:rPr>
      <w:b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2D3AD7"/>
    <w:pPr>
      <w:spacing w:beforeLines="1" w:afterLines="1" w:after="0"/>
    </w:pPr>
    <w:rPr>
      <w:rFonts w:ascii="Times" w:hAnsi="Times"/>
      <w:sz w:val="20"/>
      <w:szCs w:val="20"/>
      <w:lang w:val="en-AU"/>
    </w:rPr>
  </w:style>
  <w:style w:type="character" w:styleId="FollowedHyperlink">
    <w:name w:val="FollowedHyperlink"/>
    <w:rsid w:val="002D3AD7"/>
    <w:rPr>
      <w:color w:val="800080"/>
      <w:u w:val="single"/>
    </w:rPr>
  </w:style>
  <w:style w:type="character" w:customStyle="1" w:styleId="BalloonTextChar">
    <w:name w:val="Balloon Text Char"/>
    <w:link w:val="BalloonText"/>
    <w:rsid w:val="002D3AD7"/>
    <w:rPr>
      <w:rFonts w:ascii="Lucida Grande" w:hAnsi="Lucida Grande"/>
      <w:sz w:val="18"/>
      <w:szCs w:val="18"/>
      <w:lang w:val="en-US"/>
    </w:rPr>
  </w:style>
  <w:style w:type="character" w:customStyle="1" w:styleId="CommentTextChar">
    <w:name w:val="Comment Text Char"/>
    <w:link w:val="CommentText"/>
    <w:rsid w:val="002D3AD7"/>
    <w:rPr>
      <w:rFonts w:ascii="Times New Roman" w:hAnsi="Times New Roman"/>
      <w:sz w:val="24"/>
      <w:szCs w:val="24"/>
    </w:rPr>
  </w:style>
  <w:style w:type="character" w:customStyle="1" w:styleId="CommentSubjectChar">
    <w:name w:val="Comment Subject Char"/>
    <w:link w:val="CommentSubject"/>
    <w:rsid w:val="002D3AD7"/>
    <w:rPr>
      <w:sz w:val="24"/>
      <w:szCs w:val="24"/>
      <w:lang w:val="en-US"/>
    </w:rPr>
  </w:style>
  <w:style w:type="paragraph" w:styleId="Revision">
    <w:name w:val="Revision"/>
    <w:hidden/>
    <w:rsid w:val="002D3AD7"/>
    <w:rPr>
      <w:sz w:val="24"/>
      <w:szCs w:val="24"/>
    </w:rPr>
  </w:style>
  <w:style w:type="table" w:styleId="TableGrid">
    <w:name w:val="Table Grid"/>
    <w:basedOn w:val="TableNormal"/>
    <w:uiPriority w:val="59"/>
    <w:rsid w:val="00386CA8"/>
    <w:rPr>
      <w:rFonts w:eastAsia="MS Mincho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1B8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B8E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B8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1B8E"/>
    <w:rPr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9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>In Production</StageName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867F5-2D8E-46FC-8412-F3D0FE023390}"/>
</file>

<file path=customXml/itemProps2.xml><?xml version="1.0" encoding="utf-8"?>
<ds:datastoreItem xmlns:ds="http://schemas.openxmlformats.org/officeDocument/2006/customXml" ds:itemID="{C5B9EEDB-FA16-4F49-8668-DF2B8C36D753}"/>
</file>

<file path=customXml/itemProps3.xml><?xml version="1.0" encoding="utf-8"?>
<ds:datastoreItem xmlns:ds="http://schemas.openxmlformats.org/officeDocument/2006/customXml" ds:itemID="{658A6072-92F6-4516-B564-76B76B4A5AF6}"/>
</file>

<file path=customXml/itemProps4.xml><?xml version="1.0" encoding="utf-8"?>
<ds:datastoreItem xmlns:ds="http://schemas.openxmlformats.org/officeDocument/2006/customXml" ds:itemID="{98208F4C-DD72-499B-A708-B9A54C3A9E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V infects follicular helper T cells in lymphoid tissues during pathogenic infection of pigtail macaques</vt:lpstr>
    </vt:vector>
  </TitlesOfParts>
  <Company>UNSW</Company>
  <LinksUpToDate>false</LinksUpToDate>
  <CharactersWithSpaces>279</CharactersWithSpaces>
  <SharedDoc>false</SharedDoc>
  <HLinks>
    <vt:vector size="66" baseType="variant">
      <vt:variant>
        <vt:i4>2228251</vt:i4>
      </vt:variant>
      <vt:variant>
        <vt:i4>83</vt:i4>
      </vt:variant>
      <vt:variant>
        <vt:i4>0</vt:i4>
      </vt:variant>
      <vt:variant>
        <vt:i4>5</vt:i4>
      </vt:variant>
      <vt:variant>
        <vt:lpwstr>http://www.worthington-biochem.com/cls/default.html</vt:lpwstr>
      </vt:variant>
      <vt:variant>
        <vt:lpwstr/>
      </vt:variant>
      <vt:variant>
        <vt:i4>589892</vt:i4>
      </vt:variant>
      <vt:variant>
        <vt:i4>80</vt:i4>
      </vt:variant>
      <vt:variant>
        <vt:i4>0</vt:i4>
      </vt:variant>
      <vt:variant>
        <vt:i4>5</vt:i4>
      </vt:variant>
      <vt:variant>
        <vt:lpwstr>http://www.sigmaaldrich.com/life-science/metabolomics/enzyme-explorer/learning-center/collagenase-guide.html</vt:lpwstr>
      </vt:variant>
      <vt:variant>
        <vt:lpwstr/>
      </vt:variant>
      <vt:variant>
        <vt:i4>419436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6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4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5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V infects follicular helper T cells in lymphoid tissues during pathogenic infection of pigtail macaques</dc:title>
  <dc:creator>Yin XU</dc:creator>
  <cp:lastModifiedBy>Gonçalo Vargas</cp:lastModifiedBy>
  <cp:revision>2</cp:revision>
  <cp:lastPrinted>2016-08-26T22:40:00Z</cp:lastPrinted>
  <dcterms:created xsi:type="dcterms:W3CDTF">2016-10-05T09:41:00Z</dcterms:created>
  <dcterms:modified xsi:type="dcterms:W3CDTF">2016-10-0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